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l Table 1. Study inclusion and exclusion criteria. </w:t>
      </w:r>
    </w:p>
    <w:p>
      <w:pPr>
        <w:pStyle w:val="Normal"/>
        <w:rPr/>
      </w:pPr>
      <w:r>
        <w:rPr/>
      </w:r>
    </w:p>
    <w:tbl>
      <w:tblPr>
        <w:tblW w:w="9182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2"/>
      </w:tblGrid>
      <w:tr>
        <w:trPr>
          <w:trHeight w:val="386" w:hRule="atLeast"/>
        </w:trPr>
        <w:tc>
          <w:tcPr>
            <w:tcW w:w="9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clusion Criteria </w:t>
            </w:r>
          </w:p>
        </w:tc>
      </w:tr>
      <w:tr>
        <w:trPr>
          <w:trHeight w:val="1595" w:hRule="atLeast"/>
        </w:trPr>
        <w:tc>
          <w:tcPr>
            <w:tcW w:w="91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 patient evaluated by a urologist at the University of California, San Francisco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Phone smartphone or iOS tablet with an active data plan and/or connected to a home WiFi network 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 ≥55 years 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gnosis code for BPH or other micturition problem based on ICD-10 (ICD10 N40, R35.0-1, R39.11-12, R39-15-16, R39198) 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king tamsulosin daily for ≥12 months 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wnloaded an app from the App Store within the past year 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bility to speak and read in English 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lling to install the PERSONAL mobile application on their iOS device</w:t>
            </w:r>
          </w:p>
        </w:tc>
      </w:tr>
      <w:tr>
        <w:trPr>
          <w:trHeight w:val="368" w:hRule="atLeast"/>
        </w:trPr>
        <w:tc>
          <w:tcPr>
            <w:tcW w:w="91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xclusion Criteria </w:t>
            </w:r>
          </w:p>
        </w:tc>
      </w:tr>
      <w:tr>
        <w:trPr>
          <w:trHeight w:val="368" w:hRule="atLeast"/>
        </w:trPr>
        <w:tc>
          <w:tcPr>
            <w:tcW w:w="918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tory of acute urinary retention, recurrent urinary tract infections, nephrolithiasis, obstructive kidney disease, urethral stent, or intermittent catherization  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ve cancer treatment or medical condition that would limit the patient’s life expectancy to &lt;6 months per chart review 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story of dementia, bipolar disorder, schizophrenia, active suicidality, active substance use disorder, Parkinson’s disease, multiple sclerosis, or prostate cancer per chart review 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rrent participation in another mobile health app-based clinical study 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nning to relocate from study area within 6 months 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mpaired vision that limits the use of mobile health apps 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ve a health proxy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BPH: benign prostatic hyperplasia; ICD: international classification of diseases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7T22:15:00Z</dcterms:created>
  <dc:creator>Austin Lee</dc:creator>
  <dc:description/>
  <cp:keywords/>
  <dc:language>en-US</dc:language>
  <cp:lastModifiedBy>Austin Lee</cp:lastModifiedBy>
  <dcterms:modified xsi:type="dcterms:W3CDTF">2021-05-27T22:16:00Z</dcterms:modified>
  <cp:revision>1</cp:revision>
  <dc:subject/>
  <dc:title/>
</cp:coreProperties>
</file>